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28F422" w14:textId="47A547E1" w:rsidR="003D1076" w:rsidRPr="00F649C9" w:rsidRDefault="003D1076" w:rsidP="003D1076">
      <w:pPr>
        <w:rPr>
          <w:rFonts w:ascii="Times New Roman" w:eastAsia="宋体" w:hAnsi="Times New Roman" w:cs="Times New Roman"/>
          <w:b/>
          <w:sz w:val="20"/>
          <w:szCs w:val="20"/>
        </w:rPr>
      </w:pPr>
      <w:r w:rsidRPr="00F649C9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Appendix </w:t>
      </w:r>
      <w:r w:rsidR="00D0601F">
        <w:rPr>
          <w:rFonts w:ascii="Times New Roman" w:eastAsia="宋体" w:hAnsi="Times New Roman" w:cs="Times New Roman" w:hint="eastAsia"/>
          <w:b/>
          <w:sz w:val="20"/>
          <w:szCs w:val="20"/>
        </w:rPr>
        <w:t>1</w:t>
      </w:r>
      <w:r w:rsidRPr="00F649C9">
        <w:rPr>
          <w:rFonts w:ascii="Times New Roman" w:eastAsia="宋体" w:hAnsi="Times New Roman" w:cs="Times New Roman"/>
          <w:b/>
          <w:sz w:val="20"/>
          <w:szCs w:val="20"/>
        </w:rPr>
        <w:t>. Hyper-parameters of XGBoost model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134"/>
      </w:tblGrid>
      <w:tr w:rsidR="003D1076" w:rsidRPr="00AF1278" w14:paraId="6C441D01" w14:textId="77777777" w:rsidTr="00416CF7">
        <w:trPr>
          <w:trHeight w:val="369"/>
          <w:jc w:val="center"/>
        </w:trPr>
        <w:tc>
          <w:tcPr>
            <w:tcW w:w="2410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5B2A9F55" w14:textId="77777777" w:rsidR="003D1076" w:rsidRPr="00F50D0A" w:rsidRDefault="003D1076" w:rsidP="00416CF7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F50D0A"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  <w:t>Hyper-parameter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0D2F57B3" w14:textId="77777777" w:rsidR="003D1076" w:rsidRPr="00F50D0A" w:rsidRDefault="003D1076" w:rsidP="00416CF7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F50D0A"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  <w:t>Value</w:t>
            </w:r>
          </w:p>
        </w:tc>
      </w:tr>
      <w:tr w:rsidR="003D1076" w:rsidRPr="00AF1278" w14:paraId="11249EB3" w14:textId="77777777" w:rsidTr="00416CF7">
        <w:trPr>
          <w:trHeight w:val="369"/>
          <w:jc w:val="center"/>
        </w:trPr>
        <w:tc>
          <w:tcPr>
            <w:tcW w:w="2410" w:type="dxa"/>
            <w:tcBorders>
              <w:top w:val="single" w:sz="12" w:space="0" w:color="auto"/>
              <w:right w:val="nil"/>
            </w:tcBorders>
            <w:vAlign w:val="center"/>
          </w:tcPr>
          <w:p w14:paraId="0C19AB4C" w14:textId="77777777" w:rsidR="003D1076" w:rsidRPr="00F50D0A" w:rsidRDefault="003D1076" w:rsidP="00416CF7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F50D0A">
              <w:rPr>
                <w:rFonts w:ascii="Times New Roman" w:eastAsia="宋体" w:hAnsi="Times New Roman" w:cs="Times New Roman"/>
                <w:sz w:val="20"/>
                <w:szCs w:val="21"/>
              </w:rPr>
              <w:t>Learning rat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</w:tcBorders>
            <w:vAlign w:val="center"/>
          </w:tcPr>
          <w:p w14:paraId="4FCD46DE" w14:textId="77777777" w:rsidR="003D1076" w:rsidRPr="00F50D0A" w:rsidRDefault="003D1076" w:rsidP="00416CF7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F50D0A">
              <w:rPr>
                <w:rFonts w:ascii="Times New Roman" w:eastAsia="宋体" w:hAnsi="Times New Roman" w:cs="Times New Roman"/>
                <w:sz w:val="20"/>
                <w:szCs w:val="21"/>
              </w:rPr>
              <w:t>0.1</w:t>
            </w:r>
          </w:p>
        </w:tc>
      </w:tr>
      <w:tr w:rsidR="003D1076" w:rsidRPr="00AF1278" w14:paraId="021CC351" w14:textId="77777777" w:rsidTr="00416CF7">
        <w:trPr>
          <w:trHeight w:val="369"/>
          <w:jc w:val="center"/>
        </w:trPr>
        <w:tc>
          <w:tcPr>
            <w:tcW w:w="2410" w:type="dxa"/>
            <w:tcBorders>
              <w:right w:val="nil"/>
            </w:tcBorders>
            <w:vAlign w:val="center"/>
          </w:tcPr>
          <w:p w14:paraId="44E8E9A8" w14:textId="77777777" w:rsidR="003D1076" w:rsidRPr="00F50D0A" w:rsidRDefault="003D1076" w:rsidP="00416CF7">
            <w:pPr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F50D0A">
              <w:rPr>
                <w:rFonts w:ascii="Times New Roman" w:eastAsia="宋体" w:hAnsi="Times New Roman" w:cs="Times New Roman"/>
                <w:sz w:val="20"/>
                <w:szCs w:val="21"/>
              </w:rPr>
              <w:t>L1 regularization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3658A773" w14:textId="77777777" w:rsidR="003D1076" w:rsidRPr="00F50D0A" w:rsidRDefault="003D1076" w:rsidP="00416CF7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F50D0A">
              <w:rPr>
                <w:rFonts w:ascii="Times New Roman" w:eastAsia="宋体" w:hAnsi="Times New Roman" w:cs="Times New Roman"/>
                <w:sz w:val="20"/>
                <w:szCs w:val="21"/>
              </w:rPr>
              <w:t>0.05</w:t>
            </w:r>
          </w:p>
        </w:tc>
      </w:tr>
      <w:tr w:rsidR="003D1076" w:rsidRPr="00AF1278" w14:paraId="782DCCFC" w14:textId="77777777" w:rsidTr="00416CF7">
        <w:trPr>
          <w:trHeight w:val="369"/>
          <w:jc w:val="center"/>
        </w:trPr>
        <w:tc>
          <w:tcPr>
            <w:tcW w:w="2410" w:type="dxa"/>
            <w:tcBorders>
              <w:right w:val="nil"/>
            </w:tcBorders>
            <w:vAlign w:val="center"/>
          </w:tcPr>
          <w:p w14:paraId="247DBA6B" w14:textId="77777777" w:rsidR="003D1076" w:rsidRPr="00F50D0A" w:rsidRDefault="003D1076" w:rsidP="00416CF7">
            <w:pPr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F50D0A">
              <w:rPr>
                <w:rFonts w:ascii="Times New Roman" w:eastAsia="宋体" w:hAnsi="Times New Roman" w:cs="Times New Roman"/>
                <w:sz w:val="20"/>
                <w:szCs w:val="21"/>
              </w:rPr>
              <w:t>L2 regularization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06655300" w14:textId="77777777" w:rsidR="003D1076" w:rsidRPr="00F50D0A" w:rsidRDefault="003D1076" w:rsidP="00416CF7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F50D0A">
              <w:rPr>
                <w:rFonts w:ascii="Times New Roman" w:eastAsia="宋体" w:hAnsi="Times New Roman" w:cs="Times New Roman"/>
                <w:sz w:val="20"/>
                <w:szCs w:val="21"/>
              </w:rPr>
              <w:t>0.05</w:t>
            </w:r>
          </w:p>
        </w:tc>
      </w:tr>
      <w:tr w:rsidR="003D1076" w:rsidRPr="00AF1278" w14:paraId="7AAD2B39" w14:textId="77777777" w:rsidTr="00416CF7">
        <w:trPr>
          <w:trHeight w:val="369"/>
          <w:jc w:val="center"/>
        </w:trPr>
        <w:tc>
          <w:tcPr>
            <w:tcW w:w="2410" w:type="dxa"/>
            <w:tcBorders>
              <w:right w:val="nil"/>
            </w:tcBorders>
            <w:vAlign w:val="center"/>
          </w:tcPr>
          <w:p w14:paraId="101DE346" w14:textId="77777777" w:rsidR="003D1076" w:rsidRPr="00F50D0A" w:rsidRDefault="003D1076" w:rsidP="00416CF7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F50D0A">
              <w:rPr>
                <w:rFonts w:ascii="Times New Roman" w:eastAsia="宋体" w:hAnsi="Times New Roman" w:cs="Times New Roman"/>
                <w:sz w:val="20"/>
                <w:szCs w:val="21"/>
              </w:rPr>
              <w:t>Estimator number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65A4B47E" w14:textId="77777777" w:rsidR="003D1076" w:rsidRPr="00F50D0A" w:rsidRDefault="003D1076" w:rsidP="00416CF7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F50D0A">
              <w:rPr>
                <w:rFonts w:ascii="Times New Roman" w:eastAsia="宋体" w:hAnsi="Times New Roman" w:cs="Times New Roman"/>
                <w:sz w:val="20"/>
                <w:szCs w:val="21"/>
              </w:rPr>
              <w:t>100</w:t>
            </w:r>
          </w:p>
        </w:tc>
      </w:tr>
      <w:tr w:rsidR="003D1076" w:rsidRPr="00AF1278" w14:paraId="65DFF0F7" w14:textId="77777777" w:rsidTr="00416CF7">
        <w:trPr>
          <w:trHeight w:val="369"/>
          <w:jc w:val="center"/>
        </w:trPr>
        <w:tc>
          <w:tcPr>
            <w:tcW w:w="2410" w:type="dxa"/>
            <w:tcBorders>
              <w:right w:val="nil"/>
            </w:tcBorders>
            <w:vAlign w:val="center"/>
          </w:tcPr>
          <w:p w14:paraId="606027A9" w14:textId="77777777" w:rsidR="003D1076" w:rsidRPr="00F50D0A" w:rsidRDefault="003D1076" w:rsidP="00416CF7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F50D0A">
              <w:rPr>
                <w:rFonts w:ascii="Times New Roman" w:eastAsia="宋体" w:hAnsi="Times New Roman" w:cs="Times New Roman"/>
                <w:sz w:val="20"/>
                <w:szCs w:val="21"/>
              </w:rPr>
              <w:t>Maximum depth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63DE6545" w14:textId="77777777" w:rsidR="003D1076" w:rsidRPr="00F50D0A" w:rsidRDefault="003D1076" w:rsidP="00416CF7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F50D0A">
              <w:rPr>
                <w:rFonts w:ascii="Times New Roman" w:eastAsia="宋体" w:hAnsi="Times New Roman" w:cs="Times New Roman"/>
                <w:sz w:val="20"/>
                <w:szCs w:val="21"/>
              </w:rPr>
              <w:t>6</w:t>
            </w:r>
          </w:p>
        </w:tc>
      </w:tr>
      <w:tr w:rsidR="003D1076" w:rsidRPr="00AF1278" w14:paraId="652CDDE3" w14:textId="77777777" w:rsidTr="00416CF7">
        <w:trPr>
          <w:trHeight w:val="369"/>
          <w:jc w:val="center"/>
        </w:trPr>
        <w:tc>
          <w:tcPr>
            <w:tcW w:w="2410" w:type="dxa"/>
            <w:tcBorders>
              <w:right w:val="nil"/>
            </w:tcBorders>
            <w:vAlign w:val="center"/>
          </w:tcPr>
          <w:p w14:paraId="5B2C18F5" w14:textId="77777777" w:rsidR="003D1076" w:rsidRPr="00F50D0A" w:rsidRDefault="003D1076" w:rsidP="00416CF7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F50D0A">
              <w:rPr>
                <w:rFonts w:ascii="Times New Roman" w:eastAsia="宋体" w:hAnsi="Times New Roman" w:cs="Times New Roman"/>
                <w:sz w:val="20"/>
                <w:szCs w:val="21"/>
              </w:rPr>
              <w:t>Subsample ratio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45C6580E" w14:textId="77777777" w:rsidR="003D1076" w:rsidRPr="00F50D0A" w:rsidRDefault="003D1076" w:rsidP="00416CF7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F50D0A">
              <w:rPr>
                <w:rFonts w:ascii="Times New Roman" w:eastAsia="宋体" w:hAnsi="Times New Roman" w:cs="Times New Roman"/>
                <w:sz w:val="20"/>
                <w:szCs w:val="21"/>
              </w:rPr>
              <w:t>1</w:t>
            </w:r>
          </w:p>
        </w:tc>
      </w:tr>
      <w:tr w:rsidR="003D1076" w:rsidRPr="00AF1278" w14:paraId="670F76F2" w14:textId="77777777" w:rsidTr="00416CF7">
        <w:trPr>
          <w:trHeight w:val="369"/>
          <w:jc w:val="center"/>
        </w:trPr>
        <w:tc>
          <w:tcPr>
            <w:tcW w:w="2410" w:type="dxa"/>
            <w:tcBorders>
              <w:right w:val="nil"/>
            </w:tcBorders>
            <w:vAlign w:val="center"/>
          </w:tcPr>
          <w:p w14:paraId="05492E47" w14:textId="77777777" w:rsidR="003D1076" w:rsidRPr="00F50D0A" w:rsidRDefault="003D1076" w:rsidP="00416CF7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F50D0A">
              <w:rPr>
                <w:rFonts w:ascii="Times New Roman" w:eastAsia="宋体" w:hAnsi="Times New Roman" w:cs="Times New Roman"/>
                <w:sz w:val="20"/>
                <w:szCs w:val="21"/>
              </w:rPr>
              <w:t>Minimum child weight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638100FB" w14:textId="77777777" w:rsidR="003D1076" w:rsidRPr="00F50D0A" w:rsidRDefault="003D1076" w:rsidP="00416CF7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F50D0A">
              <w:rPr>
                <w:rFonts w:ascii="Times New Roman" w:eastAsia="宋体" w:hAnsi="Times New Roman" w:cs="Times New Roman"/>
                <w:sz w:val="20"/>
                <w:szCs w:val="21"/>
              </w:rPr>
              <w:t>1</w:t>
            </w:r>
          </w:p>
        </w:tc>
      </w:tr>
      <w:tr w:rsidR="003D1076" w:rsidRPr="00AF1278" w14:paraId="4D1CEE84" w14:textId="77777777" w:rsidTr="00416CF7">
        <w:trPr>
          <w:trHeight w:val="369"/>
          <w:jc w:val="center"/>
        </w:trPr>
        <w:tc>
          <w:tcPr>
            <w:tcW w:w="2410" w:type="dxa"/>
            <w:tcBorders>
              <w:right w:val="nil"/>
            </w:tcBorders>
            <w:vAlign w:val="center"/>
          </w:tcPr>
          <w:p w14:paraId="575312FB" w14:textId="77777777" w:rsidR="003D1076" w:rsidRPr="00F50D0A" w:rsidRDefault="003D1076" w:rsidP="00416CF7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F50D0A">
              <w:rPr>
                <w:rFonts w:ascii="Times New Roman" w:eastAsia="宋体" w:hAnsi="Times New Roman" w:cs="Times New Roman"/>
                <w:sz w:val="20"/>
                <w:szCs w:val="21"/>
              </w:rPr>
              <w:t>Minimum split loss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290C04B2" w14:textId="77777777" w:rsidR="003D1076" w:rsidRPr="00F50D0A" w:rsidRDefault="003D1076" w:rsidP="00416CF7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F50D0A">
              <w:rPr>
                <w:rFonts w:ascii="Times New Roman" w:eastAsia="宋体" w:hAnsi="Times New Roman" w:cs="Times New Roman"/>
                <w:sz w:val="20"/>
                <w:szCs w:val="21"/>
              </w:rPr>
              <w:t>0</w:t>
            </w:r>
          </w:p>
        </w:tc>
      </w:tr>
      <w:tr w:rsidR="003D1076" w:rsidRPr="00AF1278" w14:paraId="7013C7AD" w14:textId="77777777" w:rsidTr="00416CF7">
        <w:trPr>
          <w:trHeight w:val="369"/>
          <w:jc w:val="center"/>
        </w:trPr>
        <w:tc>
          <w:tcPr>
            <w:tcW w:w="2410" w:type="dxa"/>
            <w:tcBorders>
              <w:bottom w:val="single" w:sz="12" w:space="0" w:color="auto"/>
              <w:right w:val="nil"/>
            </w:tcBorders>
            <w:vAlign w:val="center"/>
          </w:tcPr>
          <w:p w14:paraId="69F70D3A" w14:textId="77777777" w:rsidR="003D1076" w:rsidRPr="00F50D0A" w:rsidRDefault="003D1076" w:rsidP="00416CF7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F50D0A">
              <w:rPr>
                <w:rFonts w:ascii="Times New Roman" w:eastAsia="宋体" w:hAnsi="Times New Roman" w:cs="Times New Roman"/>
                <w:sz w:val="20"/>
                <w:szCs w:val="21"/>
              </w:rPr>
              <w:t>Importance type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</w:tcBorders>
            <w:vAlign w:val="center"/>
          </w:tcPr>
          <w:p w14:paraId="45C34AA7" w14:textId="77777777" w:rsidR="003D1076" w:rsidRPr="00F50D0A" w:rsidRDefault="003D1076" w:rsidP="00416CF7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F50D0A">
              <w:rPr>
                <w:rFonts w:ascii="Times New Roman" w:eastAsia="宋体" w:hAnsi="Times New Roman" w:cs="Times New Roman"/>
                <w:sz w:val="20"/>
                <w:szCs w:val="21"/>
              </w:rPr>
              <w:t>Gain</w:t>
            </w:r>
          </w:p>
        </w:tc>
      </w:tr>
    </w:tbl>
    <w:p w14:paraId="41E01DFA" w14:textId="77777777" w:rsidR="00FA2B85" w:rsidRPr="003D1076" w:rsidRDefault="00FA2B85">
      <w:pPr>
        <w:rPr>
          <w:rFonts w:hint="eastAsia"/>
          <w:sz w:val="16"/>
          <w:szCs w:val="21"/>
        </w:rPr>
      </w:pPr>
    </w:p>
    <w:sectPr w:rsidR="00FA2B85" w:rsidRPr="003D10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076"/>
    <w:rsid w:val="003D1076"/>
    <w:rsid w:val="007451DD"/>
    <w:rsid w:val="00D0601F"/>
    <w:rsid w:val="00FA2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98DF2F"/>
  <w15:chartTrackingRefBased/>
  <w15:docId w15:val="{A52FE097-072E-400F-846C-73B070C0B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10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D1076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钟泠</dc:creator>
  <cp:keywords/>
  <dc:description/>
  <cp:lastModifiedBy>ZHONGLING LIU</cp:lastModifiedBy>
  <cp:revision>3</cp:revision>
  <dcterms:created xsi:type="dcterms:W3CDTF">2024-03-29T08:40:00Z</dcterms:created>
  <dcterms:modified xsi:type="dcterms:W3CDTF">2024-11-28T02:34:00Z</dcterms:modified>
</cp:coreProperties>
</file>